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1E3B5" w14:textId="77777777" w:rsidR="00696DC4" w:rsidRDefault="005F36EE">
      <w:pPr>
        <w:jc w:val="center"/>
      </w:pPr>
      <w:r>
        <w:rPr>
          <w:b/>
          <w:sz w:val="26"/>
        </w:rPr>
        <w:t>Supplementary Table 1</w:t>
      </w:r>
    </w:p>
    <w:p w14:paraId="4449862C" w14:textId="77777777" w:rsidR="00696DC4" w:rsidRDefault="005F36EE">
      <w:pPr>
        <w:jc w:val="center"/>
      </w:pPr>
      <w:r>
        <w:rPr>
          <w:i/>
        </w:rPr>
        <w:t>Participant characteristics in the final Black/African American and White analytic cohort overall and by CIN3 status</w:t>
      </w:r>
    </w:p>
    <w:p w14:paraId="53AD23A5" w14:textId="77777777" w:rsidR="00696DC4" w:rsidRDefault="005F36EE">
      <w:pPr>
        <w:jc w:val="center"/>
      </w:pPr>
      <w:r>
        <w:rPr>
          <w:sz w:val="18"/>
        </w:rPr>
        <w:t>Analytic cohort restricted to participants with non-missing CIN3 status, vaginal microbiome type, and Black/African American/White race classification (N = 1,181).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515"/>
        <w:gridCol w:w="2937"/>
        <w:gridCol w:w="1028"/>
        <w:gridCol w:w="903"/>
        <w:gridCol w:w="998"/>
        <w:gridCol w:w="2347"/>
      </w:tblGrid>
      <w:tr w:rsidR="00696DC4" w14:paraId="4E4E95F1" w14:textId="77777777" w:rsidTr="00FA2E1C">
        <w:trPr>
          <w:tblHeader/>
          <w:jc w:val="center"/>
        </w:trPr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3D4CB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haracteristic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B568F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ategory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88AD1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Overall</w:t>
            </w:r>
            <w:r>
              <w:rPr>
                <w:b/>
                <w:sz w:val="18"/>
              </w:rPr>
              <w:br/>
              <w:t>(N = 1,181)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6416C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CIN3</w:t>
            </w:r>
            <w:r>
              <w:rPr>
                <w:b/>
                <w:sz w:val="18"/>
              </w:rPr>
              <w:br/>
              <w:t>(n = 75)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CAB39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No CIN3</w:t>
            </w:r>
            <w:r>
              <w:rPr>
                <w:b/>
                <w:sz w:val="18"/>
              </w:rPr>
              <w:br/>
              <w:t>(n = 1,106)</w:t>
            </w:r>
          </w:p>
        </w:tc>
        <w:tc>
          <w:tcPr>
            <w:tcW w:w="0" w:type="auto"/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57E73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696DC4" w14:paraId="3A0933F9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DB1608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Rac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E8FA0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CD0FE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E7C24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15ABF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73BC3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2.81; P &lt; 0.001</w:t>
            </w:r>
          </w:p>
        </w:tc>
      </w:tr>
      <w:tr w:rsidR="00696DC4" w14:paraId="419D682B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1B99C6" w14:textId="702C62B5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E6EAE3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Whit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CDFBE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59 (3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44B26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7D77E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50 (3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6CD7BE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B9FCD1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B212C9" w14:textId="71D39EAE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8788B5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Black/African American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94398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22 (7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6EFB1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6 (8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A319B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56 (6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1E473E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D70D12D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8CEF90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Education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CF1DD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B963C0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34ACFE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DD69D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32F1B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4) = 25.15; P &lt; 0.001</w:t>
            </w:r>
          </w:p>
        </w:tc>
      </w:tr>
      <w:tr w:rsidR="00696DC4" w14:paraId="6B682FF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158C4D" w14:textId="5E7B6CD3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B467D2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&lt; High school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0FFDB3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3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8AF8A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 (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72B0D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7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F6A6C2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CCF278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0558F3" w14:textId="400ABEFB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320E8F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High school diploma/GED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656B3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85 (3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CE68E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2 (5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9B5CF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43 (3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4AD4B6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14DC4E1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2D3977" w14:textId="774D8556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028423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Some colleg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9420D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89 (3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BD725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9 (2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D9167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70 (3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40251C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77670B9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AD3EB8" w14:textId="7401327E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4C072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Bachelor's degre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BC21E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61 (1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6DDC4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A9956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57 (1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D61816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04E961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35572F" w14:textId="6CFB0E85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5E751F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Master's/Doctorat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C0184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9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712D5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E56DF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8 (1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B8BD9A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2629CECA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E18FDA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Employment statu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589CA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7F63B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20B58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E1AEC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FBBA5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2) = 14.86; P = 0.001</w:t>
            </w:r>
          </w:p>
        </w:tc>
      </w:tr>
      <w:tr w:rsidR="00696DC4" w14:paraId="57BB283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EEF406" w14:textId="7BA122CA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145F72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Unemployed/student/homemaker/retired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9E8D6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90 (4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A28A7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5 (6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A6FB5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45 (4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04A859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7229367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027D34" w14:textId="6FC09445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8A08B5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Part-tim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7CF94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73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73AD1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C47A9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65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A0AD68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078B4A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1C2CBB" w14:textId="4A0502B1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ECDB2B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Full-tim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A10DA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31 (3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94FA5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4 (2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55749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17 (4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669541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EA3A7FF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B6726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Annual household incom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4FEB8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0B7B8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8EA995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0C942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9D03B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5) = 20.04; P = 0.001</w:t>
            </w:r>
          </w:p>
        </w:tc>
      </w:tr>
      <w:tr w:rsidR="00696DC4" w14:paraId="0109794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709D6E" w14:textId="3D45223C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545CD9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&lt; $15,00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7AF38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89 (4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DC93A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0 (6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1A185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49 (4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244F77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1629A4A8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7F3631" w14:textId="203F1AC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4EF0FC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$15,000–$19,99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7FCA2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9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7B863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 (1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D81D4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7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E91DD0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5FA4304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9E90AE" w14:textId="2FF35355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214046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$20,000–$39,99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AB87D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94 (1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86DE6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 (1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0E0D9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85 (1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2B8E2D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E6103C5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E9D53C" w14:textId="24D0B434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A61E0A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$40,000–$59,99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DB24C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3 (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1F84A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3176F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3 (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AD3898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DDAE19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DA93C8" w14:textId="759DFDF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6412D5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$60,000–$79,99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33518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8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CC050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E8EA8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5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7A1DEC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30D0398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0E400B" w14:textId="4923D23A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BBB114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≥ $80,00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84FFE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9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59AD7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5F72D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7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C54AB7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0D09056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3CC5B7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Marital statu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79E21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E423D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3FB684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499D7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2B1BA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7.01; P &lt; 0.001</w:t>
            </w:r>
          </w:p>
        </w:tc>
      </w:tr>
      <w:tr w:rsidR="00696DC4" w14:paraId="25D37137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3E15C7" w14:textId="7E44E69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D6214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Unmarried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C84EA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24 (2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7F3C8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4206A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19 (3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05CE98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5BFE2A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AB1636" w14:textId="344F21CC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7FD72E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Married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6ED71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90 (7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3DEC2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4 (9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999CF3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26 (6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AE4CA9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18212F5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6648C6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Smoking statu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02D1A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321270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FA4EE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B26D8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1FC98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3) = 9.01; P = 0.029</w:t>
            </w:r>
          </w:p>
        </w:tc>
      </w:tr>
      <w:tr w:rsidR="00696DC4" w14:paraId="73D0C7C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1E2A94" w14:textId="5AD05B2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5446FC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Never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33F58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81 (4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5E4C6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9 (3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A5CC8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52 (5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A45154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2E0B66D5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8CE2FA" w14:textId="06461BC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EC67F6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Former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5D2BB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6 (1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632C7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4 (1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AF119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2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431863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3B1C7B4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74BD31" w14:textId="4AA33EC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8AC30A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Current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691FF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46 (3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FD001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2 (4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F8F0E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14 (3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3FC95B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93FC7E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B3319B" w14:textId="73AC7B0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82F215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Unknown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8DE33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8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53DD0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521F3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8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8569FD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82FA8D6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E5D811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Vaginal microbiome typ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9EDF8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F18E8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F617D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FCF5B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6BFF5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9) = 15.76; P = 0.072</w:t>
            </w:r>
          </w:p>
        </w:tc>
      </w:tr>
      <w:tr w:rsidR="00696DC4" w14:paraId="23BABEAB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6CF9BB" w14:textId="3AF8F631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B52231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EDB8E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4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DB163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 (1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EFFA7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1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68BA2A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117122D8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315EB1" w14:textId="7C097B42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0A8B75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2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94FB9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43 (2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83D16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 (2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0438B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23 (2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000949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CF4341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526C8B" w14:textId="12CA7B6E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1AF38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3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FE470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71 (1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F6E8F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53883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69 (1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9DB34B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37884D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801DA4" w14:textId="7CEDE68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FE0602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391DA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4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330F2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D8D95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1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17C1F5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20A8E655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8C3FF3" w14:textId="4DB1B264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7E0C5F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5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AD49B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42 (2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F2BE7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4 (3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8196C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18 (2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82F976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A7D1840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9902C7" w14:textId="35158F2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0C531A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6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DCD8E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8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78C75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8436C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8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35AEBB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233209D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17FA55" w14:textId="1721A96E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EB79BA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7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A9AF4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7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B7424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75F90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5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DE6E15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78371937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B0AB17" w14:textId="016DA7C6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A0625B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8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E9FE1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2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C5D20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17772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0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42D020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F68BB6F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CF38A8" w14:textId="66C9FCFE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BD719A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9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BC026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40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B5F58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 (1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980A8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2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D91E36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D412B23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EB658A" w14:textId="6DFB809A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A365A2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VMB type 1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7EAD2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C4841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0C033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E3B91B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D0DF268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20879A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Any HPV positive (&gt;=25 reads on any type)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FEE70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F1C75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793F9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89DF7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4EE75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34.25; P &lt; 0.001</w:t>
            </w:r>
          </w:p>
        </w:tc>
      </w:tr>
      <w:tr w:rsidR="00696DC4" w14:paraId="463E758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197F02" w14:textId="6481819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2A5A0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CD74E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95 (5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0A5CA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 (2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91E01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75 (6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4FAA20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202310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308533" w14:textId="575467A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72F3B6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FC3C1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86 (4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9A60A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5 (7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7AAAC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31 (3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F68969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75EB2336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1F8FA4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Number of HPV types present (&gt;=25 reads)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D665F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1270F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84DBC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F0E4B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82545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7) = 92.48; P &lt; 0.001</w:t>
            </w:r>
          </w:p>
        </w:tc>
      </w:tr>
      <w:tr w:rsidR="00696DC4" w14:paraId="62049C1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B2CE12" w14:textId="5C1837B2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986154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DAB6B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95 (5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A09D9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 (2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C98CA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75 (6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25DFB9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096C70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E5F18E" w14:textId="281D87F3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70B971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86EA4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75 (2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D5C76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 (2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4ED98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55 (2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FC3C00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35A2987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5E61A3" w14:textId="0FF5386B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D47AF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2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07F19E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8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11C14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 (1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30C57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5 (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15408D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AD5861F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F804BF" w14:textId="4D820AC1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DAF205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3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83937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8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BD1A9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 (1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B0FA7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7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84FC72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2BDD4AB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870B89" w14:textId="10E37C9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D24A0F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6FD94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1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EF124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 (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9CB19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5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56B7FD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33FA6D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8908BA" w14:textId="022E49C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20C022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5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7795C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BA647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ADDDC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2241B6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F2BB2E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F0DAD3" w14:textId="44D00F62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07C47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6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09E8B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31B79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5D8A3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8BBF04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72D3308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7C1858" w14:textId="7CEB0B2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BED789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7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5F8E5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E57FB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60977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9ECAB3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2BB74FF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F8D241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Number of high-risk HPV types present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A6D82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BF80D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BEEA8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3769B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DFB8A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4) = 100.37; P &lt; 0.001</w:t>
            </w:r>
          </w:p>
        </w:tc>
      </w:tr>
      <w:tr w:rsidR="00696DC4" w14:paraId="796722A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84396B" w14:textId="6016CA60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9BB574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0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8D1F7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26 (7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FC3F7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0 (4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1AA28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96 (8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D9CBAA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5C7DE59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A86DA8" w14:textId="655EB98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83808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1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E775B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5 (1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9CCFA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1 (4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D79E4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74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DFC464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3808A57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DE2467" w14:textId="7E00B5DA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276CFE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2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8D237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4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975CB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 (1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CD6878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4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2DAB13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20C5888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C06421" w14:textId="7C4D5A6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CE0BAB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3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A29C7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59C9D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0A0142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319246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451C772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13A20C" w14:textId="3E9275D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3C7BA0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4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5F9E1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40A0A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 (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60581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2095B7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9D36706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1316A2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Multiple high-risk HPV infection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58496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04B45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86F86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F41A8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AA783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41.15; P &lt; 0.001</w:t>
            </w:r>
          </w:p>
        </w:tc>
      </w:tr>
      <w:tr w:rsidR="00696DC4" w14:paraId="1C30F4C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2400C3" w14:textId="13BF9126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3DF96E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96BA7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131 (9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7C485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1 (8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EFF4A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70 (9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8A0D68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35A224A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2B06EE" w14:textId="373022B1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B59861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A3726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0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68462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4 (1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5878F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6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24C4E3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3EE23DF7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654C53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Metronidazole exposur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2DD954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F748C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B0BFC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BA374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E817B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11; P = 0.743</w:t>
            </w:r>
          </w:p>
        </w:tc>
      </w:tr>
      <w:tr w:rsidR="00536676" w14:paraId="721E072B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7003F3" w14:textId="77777777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Metronidazole exposur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54453D" w14:textId="4B10E95C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F1055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51 (8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66755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4 (8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B0F7F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97 (8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261C72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06B4F72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0600F3" w14:textId="77777777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Metronidazole exposure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5F155C" w14:textId="2E7AFEE6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C3554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59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AB12A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 (1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F781A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50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3606EF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10B7D584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7AAEF1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Any antibiotic exposur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96459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F89D3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B49F1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47700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A2558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2.12; P = 0.146</w:t>
            </w:r>
          </w:p>
        </w:tc>
      </w:tr>
      <w:tr w:rsidR="00696DC4" w14:paraId="7D17FF67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86E8A4" w14:textId="25489029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97C48E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5C417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04 (6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496AA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9 (7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8E118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55 (6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43B8DE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68511DB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ADFBD8" w14:textId="6BCF2BDA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9A356D3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46AFD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44 (3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D3FCF5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6 (2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9C0B8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28 (3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735A04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01B77888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EE2CFC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Birth control us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406CC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9AE99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FFF5B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8309C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1A36D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3.78; P = 0.052</w:t>
            </w:r>
          </w:p>
        </w:tc>
      </w:tr>
      <w:tr w:rsidR="00536676" w14:paraId="7DA6C20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97AE61" w14:textId="7209C400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09A931" w14:textId="69F5B905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AC813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97 (4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E5C83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8 (5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3F9AE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59 (4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26B2D1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502655A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6F93E4" w14:textId="7BB115DA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894E99" w14:textId="19802FFA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9902F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65 (5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13E30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7 (4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FA9B6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38 (5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291562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3402282D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B1981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Ever pregnant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24F78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381CC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B5D7D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2708A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83167B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4.50; P = 0.034</w:t>
            </w:r>
          </w:p>
        </w:tc>
      </w:tr>
      <w:tr w:rsidR="00536676" w14:paraId="4B16BE8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CC28BA" w14:textId="53A05517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43545E" w14:textId="11D1C7F2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086A1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58 (8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DB13A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3 (9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8DCDF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95 (8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22CCC7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740109ED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98A294" w14:textId="48ED27CD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A1D790" w14:textId="1AA2574D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D79A4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68 (1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47B13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66C08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64 (1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F4FFAB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1D69E51F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E6BBE3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Prior abnormal Pap smear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C2D7C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DD68E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0E3DCF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660A8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AE150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.81; P = 0.178</w:t>
            </w:r>
          </w:p>
        </w:tc>
      </w:tr>
      <w:tr w:rsidR="00536676" w14:paraId="797DBB7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878A7E" w14:textId="4D1CB226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D8A80A" w14:textId="67F70704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B35E2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75 (6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30CD5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5 (5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41AEFC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40 (6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E2DE79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7F5B3B33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8ED492" w14:textId="60EB2B01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7DD25B" w14:textId="2D53B98F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FBEDC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28 (3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DE1441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4 (4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BBF27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04 (3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513B43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2D4D909A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FB06C4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Prior colposcop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3F752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7D4A5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9A56F5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06BCF0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8B050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23.54; P &lt; 0.001</w:t>
            </w:r>
          </w:p>
        </w:tc>
      </w:tr>
      <w:tr w:rsidR="00536676" w14:paraId="2355AE8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B1255C" w14:textId="38DD9EFA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F303DB" w14:textId="2C106EF7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E79C5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27 (8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65566C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8 (6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B15C8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89 (8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369097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5580C0EB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1510F7" w14:textId="2928BFF4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3895BE" w14:textId="2C199D05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D574D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73 (1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F0154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5 (4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6D0EF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48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E4398E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249A8A6B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75EA63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Bacterial vaginosi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ADAAD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7FA98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97C5C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8B81C4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FE1C8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46; P = 0.499</w:t>
            </w:r>
          </w:p>
        </w:tc>
      </w:tr>
      <w:tr w:rsidR="00536676" w14:paraId="277695B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BCF712" w14:textId="1B58B308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5F6355" w14:textId="49A4C8FD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7255A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72 (6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4D7E40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7 (6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F1444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35 (6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D52844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2033FF15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596ABD" w14:textId="34D90702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609A6C" w14:textId="393083EE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10D8D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35 (3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5B34A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2 (3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00BC20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13 (3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3DFD86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589C4DDE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CD96C8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Yeast infection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1E3B7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DB2E2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86485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90FD1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4AB8B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.24; P = 0.266</w:t>
            </w:r>
          </w:p>
        </w:tc>
      </w:tr>
      <w:tr w:rsidR="00536676" w14:paraId="38769F6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64293E" w14:textId="04EEAE0C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8F296F" w14:textId="59C9539C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354F2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67 (4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2B78F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3 (5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CC931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34 (4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33C0C3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4DD12047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CF0758" w14:textId="5397BF6D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598047" w14:textId="661F11AF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9AFE4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74 (5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1AE05C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1 (4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1E041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43 (5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8F9196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288A2C5C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D01623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Urinary tract infection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EE2E75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790E2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20CB3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2160D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8CD9B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.77; P = 0.184</w:t>
            </w:r>
          </w:p>
        </w:tc>
      </w:tr>
      <w:tr w:rsidR="00536676" w14:paraId="3AC4ECA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D49332" w14:textId="7F9793DB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1FD3D6" w14:textId="455EFAD8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0E771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84 (4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FB3F43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4 (5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B6D6F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50 (4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628640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66FE3A0B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B7FE11" w14:textId="751041E6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9A9084" w14:textId="4CB82D58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A6F69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53 (5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4EC22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8 (4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C7ABD4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25 (5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BB998A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575C8B6D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059C07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Chlamydia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3F7ED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F14D0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24E06E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C2C27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AB154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7.46; P = 0.006</w:t>
            </w:r>
          </w:p>
        </w:tc>
      </w:tr>
      <w:tr w:rsidR="00536676" w14:paraId="5E85D52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5DC2D2" w14:textId="484EDEFF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07AD2E" w14:textId="476CC448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8BB511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16 (6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AE5B03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2 (5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E67C7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84 (6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411314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3FCE433F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4F7024" w14:textId="14CDBA27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8E04A6" w14:textId="0FB3BEBB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55198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33 (3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C196A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9 (4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BE58F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04 (3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68E2B6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4CD54BF8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F6ADA3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Herpe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7039AE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619E8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0B847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E5F13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63D45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22; P = 0.637</w:t>
            </w:r>
          </w:p>
        </w:tc>
      </w:tr>
      <w:tr w:rsidR="00536676" w14:paraId="3CD9B85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D03E70" w14:textId="336B28A9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F82442" w14:textId="0A779B06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93BC1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19 (9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A3761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3 (8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F6A2A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66 (9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CBC1E1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3DCFBB2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80FBA2" w14:textId="3103A19B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422128" w14:textId="1EB9BFFB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FEFB4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1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FAEDD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82640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4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438EF2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6EE4CA0A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4C6EFC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Genital wart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4A97E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B186E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902E0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4340B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15F1AA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0.54; P = 0.001</w:t>
            </w:r>
          </w:p>
        </w:tc>
      </w:tr>
      <w:tr w:rsidR="00536676" w14:paraId="687DC20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27E62E" w14:textId="735B7259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B658FD" w14:textId="15FA70D1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80B96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44 (9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566A6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8 (8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3DE40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96 (9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613010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6D84BB1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88BA0B" w14:textId="163EC5A2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560061" w14:textId="38AE67A7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594E8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9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272B5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 (1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B7C58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9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21F36E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35EC3538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0981F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Gonorrhea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CBFE9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F34F4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35683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EC689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7440F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25; P = 0.617</w:t>
            </w:r>
          </w:p>
        </w:tc>
      </w:tr>
      <w:tr w:rsidR="00536676" w14:paraId="56CE5E04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C26CE7" w14:textId="013090BA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D89F4D" w14:textId="5989D2BD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642E7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55 (8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56FE0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9 (7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5CC70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06 (8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4C726B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54D742F5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F9B611" w14:textId="3F2CDDE0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CA7242" w14:textId="50C5DF35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8E1DC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95 (1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191FE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 (2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EAAF9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82 (1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604F84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62B2035C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30A032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Syphili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7E8D4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FEEB4F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495FB9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E25534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EB9B4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02; P = 0.902</w:t>
            </w:r>
          </w:p>
        </w:tc>
      </w:tr>
      <w:tr w:rsidR="00536676" w14:paraId="33852CC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237BC35" w14:textId="3748BDF5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3C2AA7" w14:textId="4F5E8F9B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3D03A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75 (9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C15C2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5 (9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FA33F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20 (9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A9649A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1DCCF865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14B1E8" w14:textId="7CAC2E4D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F9C74F" w14:textId="22702011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5FD3B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4B537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CE4A5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9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077980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4E64399E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620CD0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Trichomona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926466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2278E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859D5F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F322B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987EB8C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.42; P = 0.233</w:t>
            </w:r>
          </w:p>
        </w:tc>
      </w:tr>
      <w:tr w:rsidR="00536676" w14:paraId="65BF554A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03417B" w14:textId="7479390E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F3F8C7" w14:textId="640863F3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9BD61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58 (7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71FF10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0 (6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52CB3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18 (7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4A3AD2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148AABB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37F143" w14:textId="698EBC4E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2FA170" w14:textId="67D51BE0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50F02C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46 (2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1AA173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8 (3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B08DF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28 (2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435117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2C77F62B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EA1C1E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Fibroid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E456ACF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1F8514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41301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DF152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3AA27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53; P = 0.466</w:t>
            </w:r>
          </w:p>
        </w:tc>
      </w:tr>
      <w:tr w:rsidR="00536676" w14:paraId="373279E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2B8CEA" w14:textId="23DADDAB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C9B6D0" w14:textId="0D7DB063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77202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13 (8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1A5DA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7 (9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879A7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56 (8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3CEBE5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79FA79C4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7C2263" w14:textId="1E76C117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3FE6AB" w14:textId="3BE8C32C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80D22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0 (1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0B56E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 (1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11848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4 (1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161A44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1F8D8E90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1E56F5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lastRenderedPageBreak/>
              <w:t>Endometriosi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FAA72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EA8AB0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D7326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B5FA5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52337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4.66; P = 0.031</w:t>
            </w:r>
          </w:p>
        </w:tc>
      </w:tr>
      <w:tr w:rsidR="00536676" w14:paraId="3685E91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A2E97B" w14:textId="2C9269CF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E3CBE1" w14:textId="2555E0BF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11596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88 (9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A0402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9 (8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CAE42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29 (9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A0666B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40F6302E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4B14FB" w14:textId="07F1FC40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70B8ED" w14:textId="76C424EE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732A7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2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313DA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 (1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16CD0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5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C4DA43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5583E5B3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A32782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Infertilit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2F750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AA50D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ECD95E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5BD600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2D723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2.34; P = 0.126</w:t>
            </w:r>
          </w:p>
        </w:tc>
      </w:tr>
      <w:tr w:rsidR="00536676" w14:paraId="56690C2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0FDA92" w14:textId="6966D2C1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40E503" w14:textId="2375ECE3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9E72F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04 (9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AE380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3 (10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A7BEB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41 (9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C4BE3A6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149490D6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032A01" w14:textId="28B01619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6F1DEF" w14:textId="68EE6AA3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DC552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5 (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3BBB8C5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0 (0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AC443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5 (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C1EC56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3564B7C1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85234E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Polycystic ovary syndrom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A83EB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7A514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48D4BD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A252C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4EDC42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4.41; P = 0.036</w:t>
            </w:r>
          </w:p>
        </w:tc>
      </w:tr>
      <w:tr w:rsidR="00536676" w14:paraId="406A65D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EA308A" w14:textId="064C8AB6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551EA2" w14:textId="48AE5886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851A7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39 (8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5563E8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6 (9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E68DD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83 (8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DCC47A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608C12B2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D0F989" w14:textId="4172227D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01EB38" w14:textId="4C42EB96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A96CC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41 (1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BEF94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6E746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8 (1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74A288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48548CC3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B627F4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Pelvic inflammatory diseas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27AE0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4D3703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44458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2C4B45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50803D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33; P = 0.567</w:t>
            </w:r>
          </w:p>
        </w:tc>
      </w:tr>
      <w:tr w:rsidR="00536676" w14:paraId="2C1243FF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A8DE31" w14:textId="5C97817D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60F755" w14:textId="3DB8D9B1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FD69B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45 (9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CCA823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7 (9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5AEB5C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88 (9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03D515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2BF2707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C75E69" w14:textId="3B4F8E0C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7DB4A5" w14:textId="26FD0BFC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87D0E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9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465A873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3 (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FC13A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6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8AB945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35E75F98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D194B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Asthma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432A9E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C6A5B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D0782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9D869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4151AF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2.63; P = 0.105</w:t>
            </w:r>
          </w:p>
        </w:tc>
      </w:tr>
      <w:tr w:rsidR="00536676" w14:paraId="6702F9AC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4B2CD4" w14:textId="760942F0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0375FD" w14:textId="14C7F160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D254D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29 (7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0E4F9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5 (8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11363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74 (7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58CED1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5CBEB228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311BD7" w14:textId="5C59F68F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05F793" w14:textId="379FB40A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F78E9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37 (2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269FBC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 (1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ACAB774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28 (2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ECB3E8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55AFD291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AC5916F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Diabetes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8690E31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52307C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1AF837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B1106E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CFF326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2.59; P = 0.107</w:t>
            </w:r>
          </w:p>
        </w:tc>
      </w:tr>
      <w:tr w:rsidR="00536676" w14:paraId="17D092E4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2DF5BE" w14:textId="0254B215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395788" w14:textId="0BDF4D30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DFF09F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81 (9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1ED30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3 (98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892E0DB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18 (9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C8EA47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432A3CEF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9FFA4A" w14:textId="064072D9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51AAF9" w14:textId="0748A1DB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B18CDE0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6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9EE5C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 (2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E240F0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5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E206C3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6093D16A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706B5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High blood pressur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D31CF5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0AC4DB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2F0E4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3448CD9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DC1163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1.53; P = 0.216</w:t>
            </w:r>
          </w:p>
        </w:tc>
      </w:tr>
      <w:tr w:rsidR="00536676" w14:paraId="292C99E3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D5B02B" w14:textId="7182B08B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D4213D" w14:textId="10AFE9EA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0BDCCD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83 (7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2294C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44 (69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1B2EE03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739 (7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61C0C2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043723F9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1850EA" w14:textId="3DBBC0CB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E4E45E" w14:textId="635B4437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19CF4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58 (25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329F0E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0 (31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0CAD0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238 (2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560629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651AD4D3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6BA91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High cholesterol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431348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47538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5D0A0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55DAFF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BF5489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51; P = 0.476</w:t>
            </w:r>
          </w:p>
        </w:tc>
      </w:tr>
      <w:tr w:rsidR="00536676" w14:paraId="7C8F425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1638050" w14:textId="66E0037C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3E58D9" w14:textId="3330DC97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E36A39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04 (8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26F146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2 (8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6E8B76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852 (8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E8F1C0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536676" w14:paraId="4951B2B7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F00906" w14:textId="3AF2A0C9" w:rsidR="00536676" w:rsidRDefault="00536676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96FEB9" w14:textId="2023CC8A" w:rsidR="00536676" w:rsidRDefault="00536676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B6ED5A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37 (1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BC7022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 (1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26AB67" w14:textId="77777777" w:rsidR="00536676" w:rsidRDefault="00536676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27 (1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28A93B6" w14:textId="77777777" w:rsidR="00536676" w:rsidRDefault="00536676" w:rsidP="009D57DF">
            <w:pPr>
              <w:spacing w:after="0" w:line="240" w:lineRule="auto"/>
              <w:jc w:val="center"/>
            </w:pPr>
          </w:p>
        </w:tc>
      </w:tr>
      <w:tr w:rsidR="00696DC4" w14:paraId="749D15BF" w14:textId="77777777" w:rsidTr="00FA2E1C">
        <w:trPr>
          <w:jc w:val="center"/>
        </w:trPr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41EB39" w14:textId="77777777" w:rsidR="00696DC4" w:rsidRDefault="005F36EE" w:rsidP="009D57DF">
            <w:pPr>
              <w:spacing w:after="0" w:line="240" w:lineRule="auto"/>
            </w:pPr>
            <w:r>
              <w:rPr>
                <w:b/>
                <w:sz w:val="18"/>
              </w:rPr>
              <w:t>Any cancer history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E9D44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80A6B2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87AF6A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614A8D" w14:textId="77777777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EFEFEF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75E34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6"/>
              </w:rPr>
              <w:t>Pearson χ²(1) = 0.26; P = 0.611</w:t>
            </w:r>
          </w:p>
        </w:tc>
      </w:tr>
      <w:tr w:rsidR="00696DC4" w14:paraId="79DF8F81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584370" w14:textId="090F18B6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1FEDB0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No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EE5627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1060 (9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36BC82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7 (93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EA1334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993 (94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EF6AC4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  <w:tr w:rsidR="00696DC4" w14:paraId="1A5B78A3" w14:textId="77777777" w:rsidTr="00FA2E1C">
        <w:trPr>
          <w:jc w:val="center"/>
        </w:trPr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09151CF" w14:textId="2333C1DB" w:rsidR="00696DC4" w:rsidRDefault="00696DC4" w:rsidP="009D57DF">
            <w:pPr>
              <w:spacing w:after="0" w:line="240" w:lineRule="auto"/>
            </w:pP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FC351D" w14:textId="77777777" w:rsidR="00696DC4" w:rsidRDefault="005F36EE" w:rsidP="009D57DF">
            <w:pPr>
              <w:spacing w:after="0" w:line="240" w:lineRule="auto"/>
            </w:pPr>
            <w:r>
              <w:rPr>
                <w:sz w:val="17"/>
              </w:rPr>
              <w:t>Yes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8E54E1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63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65B102E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 (7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88A9C0" w14:textId="77777777" w:rsidR="00696DC4" w:rsidRDefault="005F36EE" w:rsidP="009D57DF">
            <w:pPr>
              <w:spacing w:after="0" w:line="240" w:lineRule="auto"/>
              <w:jc w:val="center"/>
            </w:pPr>
            <w:r>
              <w:rPr>
                <w:sz w:val="17"/>
              </w:rPr>
              <w:t>58 (6%)</w:t>
            </w:r>
          </w:p>
        </w:tc>
        <w:tc>
          <w:tcPr>
            <w:tcW w:w="0" w:type="auto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BE4FA19" w14:textId="77777777" w:rsidR="00696DC4" w:rsidRDefault="00696DC4" w:rsidP="009D57DF">
            <w:pPr>
              <w:spacing w:after="0" w:line="240" w:lineRule="auto"/>
              <w:jc w:val="center"/>
            </w:pPr>
          </w:p>
        </w:tc>
      </w:tr>
    </w:tbl>
    <w:p w14:paraId="422FB9E4" w14:textId="77777777" w:rsidR="00696DC4" w:rsidRDefault="005F36EE">
      <w:pPr>
        <w:spacing w:before="160"/>
      </w:pPr>
      <w:r>
        <w:rPr>
          <w:sz w:val="16"/>
        </w:rPr>
        <w:lastRenderedPageBreak/>
        <w:t>Abbreviations: CIN3, cervical intraepithelial neoplasia grade 3; HPV, human papillomavirus; VMB, vaginal microbiota. Values are presented as n (%). Denominators vary across rows because percentages are based on non-missing responses for each characteristic. P values are from Pearson chi-square tests comparing CIN3-positive and CIN3-negative participants.</w:t>
      </w:r>
    </w:p>
    <w:sectPr w:rsidR="00696DC4" w:rsidSect="00034616">
      <w:pgSz w:w="15840" w:h="12240" w:orient="landscape"/>
      <w:pgMar w:top="792" w:right="720" w:bottom="79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7449393">
    <w:abstractNumId w:val="8"/>
  </w:num>
  <w:num w:numId="2" w16cid:durableId="721901444">
    <w:abstractNumId w:val="6"/>
  </w:num>
  <w:num w:numId="3" w16cid:durableId="1583835280">
    <w:abstractNumId w:val="5"/>
  </w:num>
  <w:num w:numId="4" w16cid:durableId="192958270">
    <w:abstractNumId w:val="4"/>
  </w:num>
  <w:num w:numId="5" w16cid:durableId="1393388695">
    <w:abstractNumId w:val="7"/>
  </w:num>
  <w:num w:numId="6" w16cid:durableId="686448193">
    <w:abstractNumId w:val="3"/>
  </w:num>
  <w:num w:numId="7" w16cid:durableId="795611031">
    <w:abstractNumId w:val="2"/>
  </w:num>
  <w:num w:numId="8" w16cid:durableId="249120052">
    <w:abstractNumId w:val="1"/>
  </w:num>
  <w:num w:numId="9" w16cid:durableId="1992053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36676"/>
    <w:rsid w:val="005F36EE"/>
    <w:rsid w:val="00696DC4"/>
    <w:rsid w:val="009D57DF"/>
    <w:rsid w:val="00AA1D8D"/>
    <w:rsid w:val="00AE5BC6"/>
    <w:rsid w:val="00B47730"/>
    <w:rsid w:val="00CB0664"/>
    <w:rsid w:val="00FA2E1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C037ADF-272B-4F06-97C6-5146AD9A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78</Words>
  <Characters>5255</Characters>
  <Application>Microsoft Office Word</Application>
  <DocSecurity>0</DocSecurity>
  <Lines>750</Lines>
  <Paragraphs>5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ask@vcu.edu</dc:creator>
  <cp:keywords/>
  <dc:description/>
  <cp:lastModifiedBy>Katherine Tossas</cp:lastModifiedBy>
  <cp:revision>4</cp:revision>
  <dcterms:created xsi:type="dcterms:W3CDTF">2013-12-23T23:15:00Z</dcterms:created>
  <dcterms:modified xsi:type="dcterms:W3CDTF">2026-04-18T02:09:00Z</dcterms:modified>
  <cp:category/>
</cp:coreProperties>
</file>